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B79" w:rsidRPr="0016744F" w:rsidRDefault="003B5B79" w:rsidP="003B5B79">
      <w:pPr>
        <w:spacing w:line="360" w:lineRule="auto"/>
        <w:rPr>
          <w:b/>
        </w:rPr>
      </w:pPr>
      <w:r w:rsidRPr="0016744F">
        <w:rPr>
          <w:b/>
        </w:rPr>
        <w:t>Table</w:t>
      </w:r>
      <w:r w:rsidR="005E371F" w:rsidRPr="0016744F">
        <w:rPr>
          <w:b/>
        </w:rPr>
        <w:t xml:space="preserve"> S</w:t>
      </w:r>
      <w:r w:rsidRPr="0016744F">
        <w:rPr>
          <w:b/>
        </w:rPr>
        <w:t>1</w:t>
      </w:r>
    </w:p>
    <w:p w:rsidR="003B5B79" w:rsidRPr="00673AC2" w:rsidRDefault="003B5B79" w:rsidP="003B5B79">
      <w:pPr>
        <w:pStyle w:val="NoSpacing"/>
        <w:spacing w:line="360" w:lineRule="auto"/>
      </w:pPr>
      <w:r w:rsidRPr="00673AC2">
        <w:t xml:space="preserve">Primer sequences for promoter constructs. </w:t>
      </w:r>
      <w:proofErr w:type="spellStart"/>
      <w:r w:rsidRPr="00673AC2">
        <w:t>KpnI</w:t>
      </w:r>
      <w:proofErr w:type="spellEnd"/>
      <w:r w:rsidRPr="00673AC2">
        <w:t xml:space="preserve"> one site in forward primers and </w:t>
      </w:r>
      <w:proofErr w:type="spellStart"/>
      <w:r w:rsidRPr="00673AC2">
        <w:t>BglII</w:t>
      </w:r>
      <w:proofErr w:type="spellEnd"/>
      <w:r w:rsidRPr="00673AC2">
        <w:t xml:space="preserve"> site in reverse primers were underlined.</w:t>
      </w:r>
    </w:p>
    <w:tbl>
      <w:tblPr>
        <w:tblStyle w:val="TableGrid"/>
        <w:tblW w:w="0" w:type="auto"/>
        <w:tblLook w:val="00A0"/>
      </w:tblPr>
      <w:tblGrid>
        <w:gridCol w:w="1458"/>
        <w:gridCol w:w="8118"/>
      </w:tblGrid>
      <w:tr w:rsidR="003B5B79" w:rsidRPr="00673AC2" w:rsidTr="00586E52">
        <w:tc>
          <w:tcPr>
            <w:tcW w:w="145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name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sequence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3.3 kb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CATGGAAAAATGCTTGGCTA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2.3 kb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CAGGCCAATCTACTGCACAA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1.4 kb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CAAAGAAGGGCTGAGAATCC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1.135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TAGGAGGCCTCTGCTAACCA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0.913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ATGCCCTAGGGATGTGTTGT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0.583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TTCAAACCAAGGTGCCTTTC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0.217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GCTCAGGTCTGCGTCTCC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-0.125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GCGTGGAGGGAAGTTTCAT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Pro+0.027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GGTACC</w:t>
            </w:r>
            <w:r w:rsidRPr="00673AC2">
              <w:rPr>
                <w:rFonts w:ascii="Courier New" w:hAnsi="Courier New" w:cs="Courier New"/>
                <w:lang w:eastAsia="en-US"/>
              </w:rPr>
              <w:t>GCGGTGCTATCGGACAGAG</w:t>
            </w:r>
          </w:p>
        </w:tc>
      </w:tr>
      <w:tr w:rsidR="003B5B79" w:rsidRPr="00673AC2" w:rsidTr="00586E52">
        <w:tc>
          <w:tcPr>
            <w:tcW w:w="145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Reverse</w:t>
            </w:r>
          </w:p>
        </w:tc>
        <w:tc>
          <w:tcPr>
            <w:tcW w:w="811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T</w:t>
            </w:r>
            <w:r w:rsidRPr="003C5566">
              <w:rPr>
                <w:rFonts w:ascii="Courier New" w:hAnsi="Courier New" w:cs="Courier New"/>
                <w:u w:val="single"/>
                <w:lang w:eastAsia="en-US"/>
              </w:rPr>
              <w:t>AGATCT</w:t>
            </w:r>
            <w:r w:rsidRPr="00673AC2">
              <w:rPr>
                <w:rFonts w:ascii="Courier New" w:hAnsi="Courier New" w:cs="Courier New"/>
                <w:lang w:eastAsia="en-US"/>
              </w:rPr>
              <w:t>GCCCTCTTACCTCTGGGTCT</w:t>
            </w:r>
          </w:p>
        </w:tc>
      </w:tr>
    </w:tbl>
    <w:p w:rsidR="003B5B79" w:rsidRPr="00673AC2" w:rsidRDefault="003B5B79" w:rsidP="003B5B79">
      <w:pPr>
        <w:spacing w:line="360" w:lineRule="auto"/>
      </w:pPr>
    </w:p>
    <w:p w:rsidR="00105DF8" w:rsidRDefault="00105DF8"/>
    <w:sectPr w:rsidR="00105DF8" w:rsidSect="003B5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B5B79"/>
    <w:rsid w:val="000B7D46"/>
    <w:rsid w:val="00105DF8"/>
    <w:rsid w:val="0016744F"/>
    <w:rsid w:val="00300CA4"/>
    <w:rsid w:val="003B5B79"/>
    <w:rsid w:val="003C5566"/>
    <w:rsid w:val="004325FC"/>
    <w:rsid w:val="005D3E51"/>
    <w:rsid w:val="005E371F"/>
    <w:rsid w:val="005F1E69"/>
    <w:rsid w:val="008543CB"/>
    <w:rsid w:val="00BA2A0B"/>
    <w:rsid w:val="00D6287E"/>
    <w:rsid w:val="00E61054"/>
    <w:rsid w:val="00F21CB3"/>
    <w:rsid w:val="00F66B7C"/>
    <w:rsid w:val="00F96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7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B5B79"/>
    <w:pPr>
      <w:spacing w:after="0" w:line="240" w:lineRule="auto"/>
    </w:pPr>
    <w:rPr>
      <w:rFonts w:ascii="Calibri" w:eastAsia="SimSun" w:hAnsi="Calibri" w:cs="Times New Roman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rsid w:val="003B5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B79"/>
    <w:rPr>
      <w:rFonts w:ascii="Courier New" w:eastAsia="SimSun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3B5B7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6</Characters>
  <Application>Microsoft Office Word</Application>
  <DocSecurity>0</DocSecurity>
  <Lines>4</Lines>
  <Paragraphs>1</Paragraphs>
  <ScaleCrop>false</ScaleCrop>
  <Company>Stony Brook University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2</dc:creator>
  <cp:lastModifiedBy>CEM2</cp:lastModifiedBy>
  <cp:revision>3</cp:revision>
  <dcterms:created xsi:type="dcterms:W3CDTF">2012-08-13T17:15:00Z</dcterms:created>
  <dcterms:modified xsi:type="dcterms:W3CDTF">2012-08-13T17:55:00Z</dcterms:modified>
</cp:coreProperties>
</file>